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BD18D5" w14:textId="77777777" w:rsidR="00180227" w:rsidRDefault="00180227" w:rsidP="00180227">
      <w:pPr>
        <w:outlineLvl w:val="0"/>
        <w:rPr>
          <w:b/>
        </w:rPr>
      </w:pPr>
    </w:p>
    <w:p w14:paraId="0EEC52CB" w14:textId="0D67AA97" w:rsidR="00560B31" w:rsidRDefault="00560B31" w:rsidP="00560B31">
      <w:pPr>
        <w:outlineLvl w:val="0"/>
        <w:rPr>
          <w:b/>
        </w:rPr>
      </w:pPr>
      <w:r>
        <w:rPr>
          <w:b/>
        </w:rPr>
        <w:t>S6 Table</w:t>
      </w:r>
      <w:r>
        <w:rPr>
          <w:b/>
        </w:rPr>
        <w:t xml:space="preserve">. </w:t>
      </w:r>
      <w:r>
        <w:rPr>
          <w:b/>
        </w:rPr>
        <w:t>Genomic Location Enrichment of 684 DML in monocytes following ART.</w:t>
      </w:r>
    </w:p>
    <w:p w14:paraId="1B30F297" w14:textId="77777777" w:rsidR="00560B31" w:rsidRDefault="00560B31" w:rsidP="00560B31">
      <w:pPr>
        <w:rPr>
          <w:sz w:val="20"/>
          <w:szCs w:val="20"/>
        </w:rPr>
      </w:pP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400"/>
      </w:tblGrid>
      <w:tr w:rsidR="00560B31" w:rsidRPr="00F13692" w14:paraId="40D6F21F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5137" w14:textId="77777777" w:rsidR="00560B31" w:rsidRPr="00F13692" w:rsidRDefault="00560B31" w:rsidP="003440C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F13692">
              <w:rPr>
                <w:rFonts w:ascii="Calibri" w:hAnsi="Calibri" w:cs="Calibri"/>
                <w:b/>
                <w:bCs/>
                <w:color w:val="000000"/>
              </w:rPr>
              <w:t>Genomic Lo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73F6" w14:textId="77777777" w:rsidR="00560B31" w:rsidRPr="00F13692" w:rsidRDefault="00560B31" w:rsidP="003440C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F13692"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7B10" w14:textId="77777777" w:rsidR="00560B31" w:rsidRPr="00F13692" w:rsidRDefault="00560B31" w:rsidP="003440C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F13692">
              <w:rPr>
                <w:rFonts w:ascii="Calibri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CE5B" w14:textId="77777777" w:rsidR="00560B31" w:rsidRPr="00F13692" w:rsidRDefault="00560B31" w:rsidP="003440C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F13692">
              <w:rPr>
                <w:rFonts w:ascii="Calibri" w:hAnsi="Calibri" w:cs="Calibri"/>
                <w:b/>
                <w:bCs/>
                <w:color w:val="000000"/>
              </w:rPr>
              <w:t>Inpu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6614" w14:textId="77777777" w:rsidR="00560B31" w:rsidRPr="00F13692" w:rsidRDefault="00560B31" w:rsidP="003440C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F13692">
              <w:rPr>
                <w:rFonts w:ascii="Calibri" w:hAnsi="Calibri" w:cs="Calibri"/>
                <w:b/>
                <w:bCs/>
                <w:color w:val="000000"/>
              </w:rPr>
              <w:t>Background</w:t>
            </w:r>
          </w:p>
        </w:tc>
      </w:tr>
      <w:tr w:rsidR="00560B31" w:rsidRPr="00F13692" w14:paraId="5E86E096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5579" w14:textId="77777777" w:rsidR="00560B31" w:rsidRPr="00F13692" w:rsidRDefault="00560B31" w:rsidP="003440C3">
            <w:pPr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OpenS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BE01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2.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E4F0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6.06E-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83FC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.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2840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.563</w:t>
            </w:r>
          </w:p>
        </w:tc>
      </w:tr>
      <w:tr w:rsidR="00560B31" w:rsidRPr="00F13692" w14:paraId="1D6E3978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C350" w14:textId="77777777" w:rsidR="00560B31" w:rsidRPr="00F13692" w:rsidRDefault="00560B31" w:rsidP="003440C3">
            <w:pPr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B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D8B0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1.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9EE5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5.2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918D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.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D0AD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.449</w:t>
            </w:r>
          </w:p>
        </w:tc>
      </w:tr>
      <w:tr w:rsidR="00560B31" w:rsidRPr="00F13692" w14:paraId="79DBC331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620C" w14:textId="77777777" w:rsidR="00560B31" w:rsidRPr="00F13692" w:rsidRDefault="00560B31" w:rsidP="003440C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F13692">
              <w:rPr>
                <w:rFonts w:ascii="Calibri" w:hAnsi="Calibri" w:cs="Calibri"/>
                <w:color w:val="000000"/>
              </w:rPr>
              <w:t>S_Shel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3BB5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1.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3DF5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1.1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CA7B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886D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.044</w:t>
            </w:r>
          </w:p>
        </w:tc>
      </w:tr>
      <w:tr w:rsidR="00560B31" w:rsidRPr="00F13692" w14:paraId="042996DE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29E8" w14:textId="77777777" w:rsidR="00560B31" w:rsidRPr="00F13692" w:rsidRDefault="00560B31" w:rsidP="003440C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F13692">
              <w:rPr>
                <w:rFonts w:ascii="Calibri" w:hAnsi="Calibri" w:cs="Calibri"/>
                <w:color w:val="000000"/>
              </w:rPr>
              <w:t>N_Shel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93E7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1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F10A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8.52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EA98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9A83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.044</w:t>
            </w:r>
          </w:p>
        </w:tc>
      </w:tr>
      <w:tr w:rsidR="00560B31" w:rsidRPr="00F13692" w14:paraId="1EC12D68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7F1E" w14:textId="77777777" w:rsidR="00560B31" w:rsidRPr="00F13692" w:rsidRDefault="00560B31" w:rsidP="003440C3">
            <w:pPr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Intergen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6BC7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.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8EE1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8.6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228F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.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931A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.269</w:t>
            </w:r>
          </w:p>
        </w:tc>
      </w:tr>
      <w:tr w:rsidR="00560B31" w:rsidRPr="00F13692" w14:paraId="46B1CDF0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A3E7" w14:textId="77777777" w:rsidR="00560B31" w:rsidRPr="00F13692" w:rsidRDefault="00560B31" w:rsidP="003440C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F13692">
              <w:rPr>
                <w:rFonts w:ascii="Calibri" w:hAnsi="Calibri" w:cs="Calibri"/>
                <w:color w:val="000000"/>
              </w:rPr>
              <w:t>N_Shor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CCCD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C64B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7.8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DB6D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.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B692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.086</w:t>
            </w:r>
          </w:p>
        </w:tc>
      </w:tr>
      <w:tr w:rsidR="00560B31" w:rsidRPr="00F13692" w14:paraId="37044373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544B" w14:textId="77777777" w:rsidR="00560B31" w:rsidRPr="00F13692" w:rsidRDefault="00560B31" w:rsidP="003440C3">
            <w:pPr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TSS1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8E7F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.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8265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8.0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11AA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90B5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.154</w:t>
            </w:r>
          </w:p>
        </w:tc>
      </w:tr>
      <w:tr w:rsidR="00560B31" w:rsidRPr="00F13692" w14:paraId="765F0B4B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687F" w14:textId="77777777" w:rsidR="00560B31" w:rsidRPr="00F13692" w:rsidRDefault="00560B31" w:rsidP="003440C3">
            <w:pPr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S_Sh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A22F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.7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BAF0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4.3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8F88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.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4878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.083</w:t>
            </w:r>
          </w:p>
        </w:tc>
      </w:tr>
      <w:tr w:rsidR="00560B31" w:rsidRPr="00F13692" w14:paraId="004EAC09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2512" w14:textId="77777777" w:rsidR="00560B31" w:rsidRPr="00F13692" w:rsidRDefault="00560B31" w:rsidP="003440C3">
            <w:pPr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1stEx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01DF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.3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BC26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1.09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EC7A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C2A8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.062</w:t>
            </w:r>
          </w:p>
        </w:tc>
      </w:tr>
      <w:tr w:rsidR="00560B31" w:rsidRPr="00F13692" w14:paraId="5E9CA133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8931" w14:textId="77777777" w:rsidR="00560B31" w:rsidRPr="00F13692" w:rsidRDefault="00560B31" w:rsidP="003440C3">
            <w:pPr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TSS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1849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.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7793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1.85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E7B7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42DC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.094</w:t>
            </w:r>
          </w:p>
        </w:tc>
      </w:tr>
      <w:tr w:rsidR="00560B31" w:rsidRPr="00F13692" w14:paraId="78F8E66D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12F8" w14:textId="77777777" w:rsidR="00560B31" w:rsidRPr="00F13692" w:rsidRDefault="00560B31" w:rsidP="003440C3">
            <w:pPr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Is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8E16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.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9B3C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7.53E-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444E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59BF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560B31" w:rsidRPr="00F13692" w14:paraId="65B86B2F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CF1E" w14:textId="77777777" w:rsidR="00560B31" w:rsidRPr="00F13692" w:rsidRDefault="00560B31" w:rsidP="003440C3">
            <w:pPr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3'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A4EA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77F4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1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A867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4C50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560B31" w:rsidRPr="00F13692" w14:paraId="3F74414D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C6E8" w14:textId="77777777" w:rsidR="00560B31" w:rsidRPr="00F13692" w:rsidRDefault="00560B31" w:rsidP="003440C3">
            <w:pPr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5'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B482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AD61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1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2706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E146" w14:textId="77777777" w:rsidR="00560B31" w:rsidRPr="00F13692" w:rsidRDefault="00560B31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13692"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69F9FF03" w14:textId="77777777" w:rsidR="00560B31" w:rsidRDefault="00560B31" w:rsidP="00560B31">
      <w:pPr>
        <w:rPr>
          <w:sz w:val="20"/>
          <w:szCs w:val="20"/>
        </w:rPr>
      </w:pPr>
    </w:p>
    <w:p w14:paraId="36B90057" w14:textId="77777777" w:rsidR="00560B31" w:rsidRDefault="00560B31" w:rsidP="00560B31">
      <w:pPr>
        <w:rPr>
          <w:sz w:val="20"/>
          <w:szCs w:val="20"/>
        </w:rPr>
      </w:pPr>
    </w:p>
    <w:p w14:paraId="724ED2CF" w14:textId="77777777" w:rsidR="00560B31" w:rsidRDefault="00560B31" w:rsidP="00560B31">
      <w:pPr>
        <w:rPr>
          <w:sz w:val="20"/>
          <w:szCs w:val="20"/>
        </w:rPr>
      </w:pPr>
    </w:p>
    <w:p w14:paraId="54FA3ACC" w14:textId="77777777" w:rsidR="00560B31" w:rsidRDefault="00560B31" w:rsidP="00560B31">
      <w:pPr>
        <w:rPr>
          <w:sz w:val="20"/>
          <w:szCs w:val="20"/>
        </w:rPr>
      </w:pPr>
    </w:p>
    <w:p w14:paraId="1EAE77A8" w14:textId="77777777" w:rsidR="00560B31" w:rsidRDefault="00560B31" w:rsidP="00560B31">
      <w:pPr>
        <w:rPr>
          <w:sz w:val="20"/>
          <w:szCs w:val="20"/>
        </w:rPr>
      </w:pPr>
    </w:p>
    <w:p w14:paraId="26312FD1" w14:textId="77777777" w:rsidR="00560B31" w:rsidRDefault="00560B31" w:rsidP="00560B31">
      <w:pPr>
        <w:rPr>
          <w:sz w:val="20"/>
          <w:szCs w:val="20"/>
        </w:rPr>
      </w:pPr>
    </w:p>
    <w:p w14:paraId="480418DA" w14:textId="77777777" w:rsidR="00560B31" w:rsidRDefault="00560B31" w:rsidP="00560B31">
      <w:pPr>
        <w:rPr>
          <w:sz w:val="20"/>
          <w:szCs w:val="20"/>
        </w:rPr>
      </w:pPr>
    </w:p>
    <w:p w14:paraId="603A3850" w14:textId="77777777" w:rsidR="00560B31" w:rsidRDefault="00560B31" w:rsidP="00560B31">
      <w:pPr>
        <w:rPr>
          <w:sz w:val="20"/>
          <w:szCs w:val="20"/>
        </w:rPr>
      </w:pPr>
    </w:p>
    <w:p w14:paraId="348F3C17" w14:textId="77777777" w:rsidR="00560B31" w:rsidRDefault="00560B31" w:rsidP="00560B31">
      <w:pPr>
        <w:rPr>
          <w:sz w:val="20"/>
          <w:szCs w:val="20"/>
        </w:rPr>
      </w:pPr>
    </w:p>
    <w:p w14:paraId="76010ED3" w14:textId="77777777" w:rsidR="00560B31" w:rsidRDefault="00560B31" w:rsidP="00560B31">
      <w:pPr>
        <w:rPr>
          <w:sz w:val="20"/>
          <w:szCs w:val="20"/>
        </w:rPr>
      </w:pPr>
    </w:p>
    <w:p w14:paraId="68865AF6" w14:textId="29829B5B" w:rsidR="00796CB8" w:rsidRPr="00273F3E" w:rsidRDefault="00560B31" w:rsidP="00560B31">
      <w:pPr>
        <w:outlineLvl w:val="0"/>
      </w:pPr>
    </w:p>
    <w:sectPr w:rsidR="00796CB8" w:rsidRPr="00273F3E" w:rsidSect="0033725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25B"/>
    <w:rsid w:val="00180227"/>
    <w:rsid w:val="001867A9"/>
    <w:rsid w:val="00273F3E"/>
    <w:rsid w:val="002D2E1A"/>
    <w:rsid w:val="0030393B"/>
    <w:rsid w:val="003315C3"/>
    <w:rsid w:val="0033725B"/>
    <w:rsid w:val="003B47A9"/>
    <w:rsid w:val="00560B31"/>
    <w:rsid w:val="006D1638"/>
    <w:rsid w:val="006F1B3F"/>
    <w:rsid w:val="007D527A"/>
    <w:rsid w:val="00890074"/>
    <w:rsid w:val="008C2964"/>
    <w:rsid w:val="0097673A"/>
    <w:rsid w:val="00A21956"/>
    <w:rsid w:val="00A50F66"/>
    <w:rsid w:val="00B02FBA"/>
    <w:rsid w:val="00B31E71"/>
    <w:rsid w:val="00B40567"/>
    <w:rsid w:val="00B60599"/>
    <w:rsid w:val="00C42E60"/>
    <w:rsid w:val="00D072AA"/>
    <w:rsid w:val="00D930B3"/>
    <w:rsid w:val="00EE4700"/>
    <w:rsid w:val="00EE6051"/>
    <w:rsid w:val="00FC0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6D12A"/>
  <w15:chartTrackingRefBased/>
  <w15:docId w15:val="{1F0B5B20-BFF2-0740-A706-ECB6881D5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2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8</Lines>
  <Paragraphs>2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orley</dc:creator>
  <cp:keywords/>
  <dc:description/>
  <cp:lastModifiedBy>Michael Corley</cp:lastModifiedBy>
  <cp:revision>2</cp:revision>
  <dcterms:created xsi:type="dcterms:W3CDTF">2021-07-26T15:33:00Z</dcterms:created>
  <dcterms:modified xsi:type="dcterms:W3CDTF">2021-07-26T15:33:00Z</dcterms:modified>
</cp:coreProperties>
</file>